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right" w:tblpY="-5425"/>
        <w:tblOverlap w:val="never"/>
        <w:tblW w:w="15145" w:type="dxa"/>
        <w:tblLook w:val="04A0" w:firstRow="1" w:lastRow="0" w:firstColumn="1" w:lastColumn="0" w:noHBand="0" w:noVBand="1"/>
      </w:tblPr>
      <w:tblGrid>
        <w:gridCol w:w="3711"/>
        <w:gridCol w:w="1063"/>
        <w:gridCol w:w="816"/>
        <w:gridCol w:w="963"/>
        <w:gridCol w:w="963"/>
        <w:gridCol w:w="1026"/>
        <w:gridCol w:w="236"/>
        <w:gridCol w:w="963"/>
        <w:gridCol w:w="939"/>
        <w:gridCol w:w="939"/>
        <w:gridCol w:w="939"/>
        <w:gridCol w:w="1471"/>
        <w:gridCol w:w="1116"/>
      </w:tblGrid>
      <w:tr w:rsidR="00F81C5F" w:rsidRPr="00F14EB0" w14:paraId="43D23358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D58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918905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426EFD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A8C89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hAnsi="Times New Roman" w:cs="Times New Roman"/>
                <w:sz w:val="22"/>
                <w:szCs w:val="22"/>
              </w:rPr>
              <w:t xml:space="preserve">Supplemental Tab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14EB0">
              <w:rPr>
                <w:rFonts w:ascii="Times New Roman" w:hAnsi="Times New Roman" w:cs="Times New Roman"/>
                <w:sz w:val="22"/>
                <w:szCs w:val="22"/>
              </w:rPr>
              <w:t>:  Patient characteristics and infection rate characteristics of participant and non-participant NICUs</w:t>
            </w:r>
          </w:p>
          <w:p w14:paraId="0423F2D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  <w:p w14:paraId="72270AF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  <w:p w14:paraId="5EDCE47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8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C78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      Non-participants (N=106)</w:t>
            </w:r>
          </w:p>
          <w:p w14:paraId="5F90AB3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  <w:p w14:paraId="4C05CA9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68E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52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522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              Participants (N=28)</w:t>
            </w:r>
          </w:p>
          <w:p w14:paraId="540B2D8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  <w:p w14:paraId="4BDF91C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50EB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F81C5F" w:rsidRPr="00F14EB0" w14:paraId="24C7A164" w14:textId="77777777" w:rsidTr="00D124AF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6F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Variabl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7D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         N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2C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CF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T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54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dia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C1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IQ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DF9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B55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N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A73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C6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T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6B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dia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E2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IQ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3A4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-</w:t>
            </w:r>
            <w:proofErr w:type="spellStart"/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value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perscript"/>
              </w:rPr>
              <w:t>a</w:t>
            </w:r>
            <w:proofErr w:type="spellEnd"/>
          </w:p>
        </w:tc>
      </w:tr>
      <w:tr w:rsidR="00F81C5F" w:rsidRPr="00F14EB0" w14:paraId="61B717AE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4CE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  <w:p w14:paraId="769CF52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  <w:p w14:paraId="7E75D9D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verage Daily Censu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27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B6C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D6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C49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F0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.4-16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ED9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CDB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C13D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50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AB0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A8A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.4-3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B26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&lt;.001</w:t>
            </w:r>
          </w:p>
        </w:tc>
      </w:tr>
      <w:tr w:rsidR="00F81C5F" w:rsidRPr="00F14EB0" w14:paraId="0736FC0F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7A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otal NICU Patient D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D0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A6A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812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AD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146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77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73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E68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347-58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0B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B8D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F9D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78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3CA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894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22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139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DA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12.5-12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03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&lt;.001</w:t>
            </w:r>
          </w:p>
        </w:tc>
      </w:tr>
      <w:tr w:rsidR="00F81C5F" w:rsidRPr="00F14EB0" w14:paraId="54B0633F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804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% NICU Days w/ Antibiotic Expo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97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FF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81F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4DB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A0A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.4-3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D06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9D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063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36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693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90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.6-2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09A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57</w:t>
            </w:r>
          </w:p>
        </w:tc>
      </w:tr>
      <w:tr w:rsidR="00F81C5F" w:rsidRPr="00F14EB0" w14:paraId="1D7D2B17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535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otal Live Birth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CFD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AE3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7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3E3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51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14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3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13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796-33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F7B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B49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CE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7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03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3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829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6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E6C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54.5-4046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5B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0.015</w:t>
            </w:r>
          </w:p>
        </w:tc>
      </w:tr>
      <w:tr w:rsidR="00F81C5F" w:rsidRPr="00F14EB0" w14:paraId="5BF24521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E5D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otal Death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980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2E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A52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55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DBF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-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552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0F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33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65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88E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A0D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-1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428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0.001</w:t>
            </w:r>
          </w:p>
        </w:tc>
      </w:tr>
      <w:tr w:rsidR="00F81C5F" w:rsidRPr="00F14EB0" w14:paraId="6929FC15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823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otal NICU Admi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8F2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E8E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7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A3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7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566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2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C5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21-4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7A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91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16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4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0E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7F8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3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D6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14-85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DE3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&lt;.001</w:t>
            </w:r>
          </w:p>
        </w:tc>
      </w:tr>
      <w:tr w:rsidR="00F81C5F" w:rsidRPr="00F14EB0" w14:paraId="51C77CCF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77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Sepsis per 1,000 live birth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5BE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93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0C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17A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FD9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CE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5A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BF5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35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F92D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99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-1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C25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E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F81C5F" w:rsidRPr="00F14EB0" w14:paraId="28E32662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F3C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% Nosocomial Infe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012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DF0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A7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FC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36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-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15DD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AD8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F1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94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706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063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5-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4E2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47</w:t>
            </w:r>
          </w:p>
        </w:tc>
      </w:tr>
      <w:tr w:rsidR="00F81C5F" w:rsidRPr="00F14EB0" w14:paraId="23681807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81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% Coagulase negative stap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A8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A9D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0AA3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BB4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3EC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-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23A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CF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EC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2F0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F62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42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-2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6E4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67</w:t>
            </w:r>
          </w:p>
        </w:tc>
      </w:tr>
      <w:tr w:rsidR="00F81C5F" w:rsidRPr="00F14EB0" w14:paraId="45AAD67A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3C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% Necrotizing enterocolitis (SB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753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AB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B6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CC9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63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-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603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4A8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762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20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2A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C66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-4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8D0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53</w:t>
            </w:r>
          </w:p>
        </w:tc>
      </w:tr>
      <w:tr w:rsidR="00F81C5F" w:rsidRPr="00F14EB0" w14:paraId="1F9222D0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E21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otal number of surgeri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33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33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9A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EC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29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-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02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1A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D3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C4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D9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86E3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-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47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0.020</w:t>
            </w:r>
          </w:p>
        </w:tc>
      </w:tr>
      <w:tr w:rsidR="00F81C5F" w:rsidRPr="00F14EB0" w14:paraId="12AF99D3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3E4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3D4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AC13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6F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9B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6B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50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9D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99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07D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845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C0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4B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F81C5F" w:rsidRPr="00F14EB0" w14:paraId="0B600BA9" w14:textId="77777777" w:rsidTr="00D124AF">
        <w:trPr>
          <w:trHeight w:val="28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DD3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3FB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93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2C7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AE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AAE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5615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285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AB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2E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CC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FE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45E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F81C5F" w:rsidRPr="00F14EB0" w14:paraId="4DC48DE4" w14:textId="77777777" w:rsidTr="00D124AF">
        <w:trPr>
          <w:trHeight w:val="280"/>
        </w:trPr>
        <w:tc>
          <w:tcPr>
            <w:tcW w:w="97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A3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ICU, Neonatal Intensive Care Unit; SB, small babies (&lt;31/67 weeks, &lt;1500 grams); N, number of NICUs; IQR, interquartile range</w:t>
            </w:r>
          </w:p>
          <w:p w14:paraId="2910C62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perscript"/>
              </w:rPr>
              <w:t xml:space="preserve">a 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-values comparing participant with non-participant group in the same </w:t>
            </w:r>
            <w:proofErr w:type="gramStart"/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ime period</w:t>
            </w:r>
            <w:proofErr w:type="gramEnd"/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, based on T-test (continuous variables).</w:t>
            </w:r>
          </w:p>
          <w:p w14:paraId="038FC9A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BCB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E2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10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53FB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A74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</w:tbl>
    <w:p w14:paraId="088437FA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64249F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DDC772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393888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3A8442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F0C36D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85F235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A9AB47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1C9C55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A6450B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B37A82" w14:textId="77777777" w:rsidR="00F81C5F" w:rsidRPr="00F14EB0" w:rsidRDefault="00F81C5F" w:rsidP="00F81C5F">
      <w:pPr>
        <w:rPr>
          <w:color w:val="000000"/>
          <w:bdr w:val="none" w:sz="0" w:space="0" w:color="auto" w:frame="1"/>
        </w:rPr>
      </w:pPr>
    </w:p>
    <w:p w14:paraId="386F99F4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14EB0">
        <w:rPr>
          <w:rFonts w:ascii="Times New Roman" w:hAnsi="Times New Roman" w:cs="Times New Roman"/>
          <w:sz w:val="20"/>
          <w:szCs w:val="20"/>
        </w:rPr>
        <w:t>:  Aggregate antibiotic utilization rates (AURs) during baseline, intervention, and sustainability periods</w:t>
      </w:r>
      <w:r w:rsidRPr="00F14EB0">
        <w:rPr>
          <w:rFonts w:ascii="Times New Roman" w:hAnsi="Times New Roman" w:cs="Times New Roman"/>
          <w:sz w:val="20"/>
          <w:szCs w:val="20"/>
        </w:rPr>
        <w:tab/>
      </w:r>
      <w:r w:rsidRPr="00F14EB0">
        <w:rPr>
          <w:rFonts w:ascii="Times New Roman" w:hAnsi="Times New Roman" w:cs="Times New Roman"/>
          <w:sz w:val="20"/>
          <w:szCs w:val="20"/>
        </w:rPr>
        <w:tab/>
      </w:r>
      <w:r w:rsidRPr="00F14EB0">
        <w:rPr>
          <w:rFonts w:ascii="Times New Roman" w:hAnsi="Times New Roman" w:cs="Times New Roman"/>
          <w:sz w:val="20"/>
          <w:szCs w:val="20"/>
        </w:rPr>
        <w:tab/>
      </w:r>
    </w:p>
    <w:p w14:paraId="2C71FF7B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</w:p>
    <w:p w14:paraId="2C62E35B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6040" w:type="dxa"/>
        <w:tblLook w:val="04A0" w:firstRow="1" w:lastRow="0" w:firstColumn="1" w:lastColumn="0" w:noHBand="0" w:noVBand="1"/>
      </w:tblPr>
      <w:tblGrid>
        <w:gridCol w:w="960"/>
        <w:gridCol w:w="1140"/>
        <w:gridCol w:w="617"/>
        <w:gridCol w:w="523"/>
        <w:gridCol w:w="780"/>
        <w:gridCol w:w="720"/>
        <w:gridCol w:w="100"/>
        <w:gridCol w:w="860"/>
        <w:gridCol w:w="20"/>
        <w:gridCol w:w="733"/>
        <w:gridCol w:w="387"/>
        <w:gridCol w:w="346"/>
        <w:gridCol w:w="794"/>
        <w:gridCol w:w="500"/>
        <w:gridCol w:w="280"/>
        <w:gridCol w:w="660"/>
        <w:gridCol w:w="160"/>
        <w:gridCol w:w="880"/>
        <w:gridCol w:w="733"/>
        <w:gridCol w:w="733"/>
        <w:gridCol w:w="1294"/>
        <w:gridCol w:w="940"/>
        <w:gridCol w:w="940"/>
        <w:gridCol w:w="940"/>
      </w:tblGrid>
      <w:tr w:rsidR="00F81C5F" w:rsidRPr="00F14EB0" w14:paraId="15ECD020" w14:textId="77777777" w:rsidTr="00D124AF">
        <w:trPr>
          <w:gridAfter w:val="8"/>
          <w:wAfter w:w="662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F37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b/>
                <w:bCs/>
                <w:color w:val="5B9BD5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510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F1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1DCDE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6FEB4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A1178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0F38C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021BB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D54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312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9023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DB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403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03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8F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C5F" w:rsidRPr="00F14EB0" w14:paraId="377470C6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230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C7B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13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D0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E11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D3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AE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1E1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A0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AD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62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4E8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C5F" w:rsidRPr="00F14EB0" w14:paraId="2CE4EF89" w14:textId="77777777" w:rsidTr="00D124AF">
        <w:trPr>
          <w:gridAfter w:val="2"/>
          <w:wAfter w:w="1880" w:type="dxa"/>
          <w:trHeight w:val="780"/>
        </w:trPr>
        <w:tc>
          <w:tcPr>
            <w:tcW w:w="27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217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period</w:t>
            </w:r>
          </w:p>
          <w:p w14:paraId="576BA6C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E8E96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4E92C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698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B4C3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NICUs</w:t>
            </w:r>
          </w:p>
          <w:p w14:paraId="5046EB5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BE2B0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5E35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atient days</w:t>
            </w:r>
          </w:p>
          <w:p w14:paraId="006F701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2C53B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444C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xposure days</w:t>
            </w:r>
          </w:p>
          <w:p w14:paraId="741FA5E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2BF19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E139D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  <w:p w14:paraId="707538F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C17FEC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94F87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D02F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B3687E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07A2A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F780F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</w:t>
            </w:r>
            <w:proofErr w:type="spellStart"/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B1B423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FC84AE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ED46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AUR</w:t>
            </w:r>
          </w:p>
          <w:p w14:paraId="0257C57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3E5F3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7685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AUR</w:t>
            </w:r>
          </w:p>
          <w:p w14:paraId="05C9EA2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27D3D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6055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Reduction from baseline mean AUR</w:t>
            </w:r>
          </w:p>
          <w:p w14:paraId="2137C39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56F0F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6F24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 value</w:t>
            </w:r>
          </w:p>
          <w:p w14:paraId="2D6A1AD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5A954E2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1C5F" w:rsidRPr="00F14EB0" w14:paraId="5EA3A824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6C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29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2015-May 20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063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88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,24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7A2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18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B4E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AF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FE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99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DC8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8F8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B98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F81C5F" w:rsidRPr="00F14EB0" w14:paraId="3017ADED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5215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C3C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2016-May 20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5C1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E46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,22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1B9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36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17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61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796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D7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32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73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ADF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F81C5F" w:rsidRPr="00F14EB0" w14:paraId="79FC2ED5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197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tainability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D0A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2017-Nov 20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89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AB1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,48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6B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77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B2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F57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8F1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D1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51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2B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10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F81C5F" w:rsidRPr="00F14EB0" w14:paraId="3AEAF31B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60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6C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89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F62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DC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6F9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4C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AD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AE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64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9A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885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81C5F" w:rsidRPr="00F14EB0" w14:paraId="18E5FAED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1E8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+ Sustainability</w:t>
            </w:r>
          </w:p>
        </w:tc>
        <w:tc>
          <w:tcPr>
            <w:tcW w:w="20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64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 2016-Nov 20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5C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E4C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,70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2B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14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A2A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7B3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AB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D3A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8B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40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A6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F81C5F" w:rsidRPr="00F14EB0" w14:paraId="4E4802DC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10D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F18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7B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A725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B0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5C2B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4CD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02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077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1A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E77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360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C5F" w:rsidRPr="00F14EB0" w14:paraId="42B30921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AF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F4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37C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E79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A5C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A8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DA5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F0C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B0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F65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B1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AF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C5F" w:rsidRPr="00F14EB0" w14:paraId="43F58408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F1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E1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DE8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64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2FE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E17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8A4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23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758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E8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CF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84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C5F" w:rsidRPr="00F14EB0" w14:paraId="3F3D0D5F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EF23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EF7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F18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D7A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0FE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7ED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E699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712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720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663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31B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9C666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1C5F" w:rsidRPr="00F14EB0" w14:paraId="2153E1D6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6D8F2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70D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E8B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B25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7C6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775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BC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6BF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22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407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4B0D458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1F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C5F" w:rsidRPr="00F14EB0" w14:paraId="0FE97864" w14:textId="77777777" w:rsidTr="00D124AF">
        <w:trPr>
          <w:trHeight w:val="300"/>
        </w:trPr>
        <w:tc>
          <w:tcPr>
            <w:tcW w:w="5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B80F2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23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AB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33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D925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17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D1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A84E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71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95F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F2B3" w14:textId="77777777" w:rsidR="00F81C5F" w:rsidRPr="00F14EB0" w:rsidRDefault="00F81C5F" w:rsidP="00D124AF"/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4A70D" w14:textId="77777777" w:rsidR="00F81C5F" w:rsidRPr="00F14EB0" w:rsidRDefault="00F81C5F" w:rsidP="00D124AF"/>
        </w:tc>
      </w:tr>
      <w:tr w:rsidR="00F81C5F" w:rsidRPr="00F14EB0" w14:paraId="777D3A4E" w14:textId="77777777" w:rsidTr="00D124AF">
        <w:trPr>
          <w:gridAfter w:val="2"/>
          <w:wAfter w:w="1880" w:type="dxa"/>
          <w:trHeight w:val="300"/>
        </w:trPr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3F9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49BB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83A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1C6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253B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40C6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47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7D57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24F5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A73D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367EC001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AEF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C5F" w:rsidRPr="00F14EB0" w14:paraId="39407A53" w14:textId="77777777" w:rsidTr="00D124AF">
        <w:trPr>
          <w:gridAfter w:val="2"/>
          <w:wAfter w:w="1880" w:type="dxa"/>
          <w:trHeight w:val="300"/>
        </w:trPr>
        <w:tc>
          <w:tcPr>
            <w:tcW w:w="5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2B6D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8E0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8628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628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BA00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78BB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529C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F8BF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9B90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DDE5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A19DB6" w14:textId="77777777" w:rsidR="00F81C5F" w:rsidRPr="00F14EB0" w:rsidRDefault="00F81C5F" w:rsidP="00F81C5F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82C4DF8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14EB0">
        <w:rPr>
          <w:rFonts w:ascii="Times New Roman" w:hAnsi="Times New Roman" w:cs="Times New Roman"/>
          <w:sz w:val="20"/>
          <w:szCs w:val="20"/>
        </w:rPr>
        <w:t xml:space="preserve">Total AUR reflects AUR for all months combined within each study </w:t>
      </w:r>
      <w:proofErr w:type="gramStart"/>
      <w:r w:rsidRPr="00F14EB0">
        <w:rPr>
          <w:rFonts w:ascii="Times New Roman" w:hAnsi="Times New Roman" w:cs="Times New Roman"/>
          <w:sz w:val="20"/>
          <w:szCs w:val="20"/>
        </w:rPr>
        <w:t>period</w:t>
      </w:r>
      <w:proofErr w:type="gramEnd"/>
    </w:p>
    <w:p w14:paraId="66B810DD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14EB0">
        <w:rPr>
          <w:rFonts w:ascii="Times New Roman" w:hAnsi="Times New Roman" w:cs="Times New Roman"/>
          <w:sz w:val="20"/>
          <w:szCs w:val="20"/>
        </w:rPr>
        <w:t>Mean and median AUR were obtained from monthly AUR for each study period</w:t>
      </w:r>
    </w:p>
    <w:p w14:paraId="3E6BCC19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</w:rPr>
        <w:t>AUR, antibiotic utilization rate; NICU, neonatal intensive care unit; Min, minimum; Max, maximum</w:t>
      </w:r>
      <w:r w:rsidRPr="00F14EB0">
        <w:rPr>
          <w:rFonts w:ascii="Times New Roman" w:hAnsi="Times New Roman" w:cs="Times New Roman"/>
          <w:sz w:val="20"/>
          <w:szCs w:val="20"/>
        </w:rPr>
        <w:tab/>
      </w:r>
    </w:p>
    <w:p w14:paraId="48819E71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A83A35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CDBEF8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242761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0794AB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F81C5F" w:rsidRPr="00F14EB0" w:rsidSect="00880111">
          <w:pgSz w:w="15840" w:h="12240" w:orient="landscape"/>
          <w:pgMar w:top="720" w:right="720" w:bottom="720" w:left="720" w:header="144" w:footer="144" w:gutter="0"/>
          <w:cols w:space="720"/>
          <w:docGrid w:linePitch="360"/>
        </w:sectPr>
      </w:pPr>
    </w:p>
    <w:p w14:paraId="4ADF5B8E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C844F4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14EB0">
        <w:rPr>
          <w:rFonts w:ascii="Times New Roman" w:hAnsi="Times New Roman" w:cs="Times New Roman"/>
          <w:sz w:val="20"/>
          <w:szCs w:val="20"/>
        </w:rPr>
        <w:t xml:space="preserve">: Change in individual NICU antibiotic utilization </w:t>
      </w:r>
      <w:proofErr w:type="gramStart"/>
      <w:r w:rsidRPr="00F14EB0">
        <w:rPr>
          <w:rFonts w:ascii="Times New Roman" w:hAnsi="Times New Roman" w:cs="Times New Roman"/>
          <w:sz w:val="20"/>
          <w:szCs w:val="20"/>
        </w:rPr>
        <w:t>rates</w:t>
      </w:r>
      <w:proofErr w:type="gramEnd"/>
    </w:p>
    <w:p w14:paraId="1F0A33D6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6404" w:type="dxa"/>
        <w:tblLook w:val="04A0" w:firstRow="1" w:lastRow="0" w:firstColumn="1" w:lastColumn="0" w:noHBand="0" w:noVBand="1"/>
      </w:tblPr>
      <w:tblGrid>
        <w:gridCol w:w="1346"/>
        <w:gridCol w:w="890"/>
        <w:gridCol w:w="1156"/>
        <w:gridCol w:w="1096"/>
        <w:gridCol w:w="926"/>
        <w:gridCol w:w="990"/>
      </w:tblGrid>
      <w:tr w:rsidR="00F81C5F" w:rsidRPr="00F14EB0" w14:paraId="4C94DE5A" w14:textId="77777777" w:rsidTr="00D124AF">
        <w:trPr>
          <w:trHeight w:val="300"/>
        </w:trPr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17F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b/>
                <w:bCs/>
                <w:color w:val="5B9BD5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2D4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b/>
                <w:bCs/>
                <w:color w:val="5B9BD5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35C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24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FD3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81C5F" w:rsidRPr="00F14EB0" w14:paraId="483F5414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057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F60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26E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7A6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B67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75B4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81C5F" w:rsidRPr="00F14EB0" w14:paraId="3882692C" w14:textId="77777777" w:rsidTr="00D124AF">
        <w:trPr>
          <w:trHeight w:val="36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6D5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ICU</w:t>
            </w:r>
          </w:p>
          <w:p w14:paraId="73356A6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6340585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A212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proofErr w:type="spellStart"/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aseline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  <w:p w14:paraId="6C25BDC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7EEFB1B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F17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proofErr w:type="spellStart"/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vention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  <w:p w14:paraId="09BC99E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23682E4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E01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fference</w:t>
            </w: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</w:p>
          <w:p w14:paraId="11D6B5D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7509E15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008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 Change</w:t>
            </w:r>
          </w:p>
          <w:p w14:paraId="0ED9476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40945C9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96A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  <w:p w14:paraId="35EC5CA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47AC4FE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81C5F" w:rsidRPr="00F14EB0" w14:paraId="58D13A44" w14:textId="77777777" w:rsidTr="00D124AF">
        <w:trPr>
          <w:trHeight w:val="32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A6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E81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.9%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A4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0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F7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6.9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7A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3.6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5D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547E4BC0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60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D6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9.3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989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008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4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C1F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69.4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090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3367331E" w14:textId="77777777" w:rsidTr="00D124AF">
        <w:trPr>
          <w:trHeight w:val="32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E86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79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FC1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71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FE6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6.0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076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33651D78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D5E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984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7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19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7B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DA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A63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09</w:t>
            </w:r>
          </w:p>
        </w:tc>
      </w:tr>
      <w:tr w:rsidR="00F81C5F" w:rsidRPr="00F14EB0" w14:paraId="3EACF029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5DF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AC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9A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A8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41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6.9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45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329A7A2E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1FF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6D7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E0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4D5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E7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9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CC7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1B54DD0C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F4F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F27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8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CD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6BB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7.7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F50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5.9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60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3AC0DF85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E22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36B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3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823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38C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87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7A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</w:tr>
      <w:tr w:rsidR="00F81C5F" w:rsidRPr="00F14EB0" w14:paraId="5DA4895F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C09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17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4B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6C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A35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8F3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6D27C1C0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F18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71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8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82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06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3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9E6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9.0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BA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3F68323A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E30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5C2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C5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A9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B4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83C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26</w:t>
            </w:r>
          </w:p>
        </w:tc>
      </w:tr>
      <w:tr w:rsidR="00F81C5F" w:rsidRPr="00F14EB0" w14:paraId="0E84A2D2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C45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45A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.4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24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55E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9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DF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4.9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637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2F5DF11A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1C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D2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F64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8D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AC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0C7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F81C5F" w:rsidRPr="00F14EB0" w14:paraId="723EC7B3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62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45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3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17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53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5.7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78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3.2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71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2CA3F7CD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024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DB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8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63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A0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E0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8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09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3B0F4D2E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97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2E5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2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384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3D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B53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F3D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1</w:t>
            </w:r>
          </w:p>
        </w:tc>
      </w:tr>
      <w:tr w:rsidR="00F81C5F" w:rsidRPr="00F14EB0" w14:paraId="24546A89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1E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C0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9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87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56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1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DC9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98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55</w:t>
            </w:r>
          </w:p>
        </w:tc>
      </w:tr>
      <w:tr w:rsidR="00F81C5F" w:rsidRPr="00F14EB0" w14:paraId="1B67D562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DB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4F1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2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A64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27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6.3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3D4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6.7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EBC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6E7BFC74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FA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C9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DD1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13E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62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103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16</w:t>
            </w:r>
          </w:p>
        </w:tc>
      </w:tr>
      <w:tr w:rsidR="00F81C5F" w:rsidRPr="00F14EB0" w14:paraId="56EA2991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D77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F1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F5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57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.7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51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5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5F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50433868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770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2E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.2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33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445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462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148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503A9BFF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9A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B14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4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5B5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DA9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.3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06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3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3A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4901C8B7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8E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CB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3E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7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E29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37BE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6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8EC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697213F9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EC4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F4F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9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A3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7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DB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6C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05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F81C5F" w:rsidRPr="00F14EB0" w14:paraId="61BCCD84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B6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0D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1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4C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3D7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48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6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10BB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18F7DD1F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D4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3E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AF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76D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92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6.7%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0FE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78AAFD69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DC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0F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7%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661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5%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382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6.2%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090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4.1%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C0F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F81C5F" w:rsidRPr="00F14EB0" w14:paraId="4DD52A67" w14:textId="77777777" w:rsidTr="00D124A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AFE9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  <w:p w14:paraId="781166C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4EA06756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92AE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3%</w:t>
            </w:r>
          </w:p>
          <w:p w14:paraId="46E0BA6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365B3E3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53B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6%</w:t>
            </w:r>
          </w:p>
          <w:p w14:paraId="548E72DD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77D96AE3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6882A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6%</w:t>
            </w:r>
          </w:p>
          <w:p w14:paraId="29029D48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6458ADE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02C2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0%</w:t>
            </w:r>
          </w:p>
          <w:p w14:paraId="4FBA9AC7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44D09704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3C5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14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19</w:t>
            </w:r>
          </w:p>
          <w:p w14:paraId="1B9C83F5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  <w:p w14:paraId="5E7F1F0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F81C5F" w:rsidRPr="00F14EB0" w14:paraId="70337753" w14:textId="77777777" w:rsidTr="00D124AF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E60" w14:textId="77777777" w:rsidR="00F81C5F" w:rsidRPr="00F14EB0" w:rsidRDefault="00F81C5F" w:rsidP="00D12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AE4" w14:textId="77777777" w:rsidR="00F81C5F" w:rsidRPr="00F14EB0" w:rsidRDefault="00F81C5F" w:rsidP="00D124A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88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11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B9FC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F17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81C5F" w:rsidRPr="00F14EB0" w14:paraId="07818979" w14:textId="77777777" w:rsidTr="00D124AF">
        <w:trPr>
          <w:trHeight w:val="300"/>
        </w:trPr>
        <w:tc>
          <w:tcPr>
            <w:tcW w:w="3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A06B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E6B1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229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42A" w14:textId="77777777" w:rsidR="00F81C5F" w:rsidRPr="00F14EB0" w:rsidRDefault="00F81C5F" w:rsidP="00D124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0F839989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14EB0">
        <w:rPr>
          <w:rFonts w:ascii="Times New Roman" w:hAnsi="Times New Roman" w:cs="Times New Roman"/>
          <w:sz w:val="20"/>
          <w:szCs w:val="20"/>
        </w:rPr>
        <w:t xml:space="preserve">Baseline/pre-intervention: June 1, </w:t>
      </w:r>
      <w:proofErr w:type="gramStart"/>
      <w:r w:rsidRPr="00F14EB0">
        <w:rPr>
          <w:rFonts w:ascii="Times New Roman" w:hAnsi="Times New Roman" w:cs="Times New Roman"/>
          <w:sz w:val="20"/>
          <w:szCs w:val="20"/>
        </w:rPr>
        <w:t>2015</w:t>
      </w:r>
      <w:proofErr w:type="gramEnd"/>
      <w:r w:rsidRPr="00F14EB0">
        <w:rPr>
          <w:rFonts w:ascii="Times New Roman" w:hAnsi="Times New Roman" w:cs="Times New Roman"/>
          <w:sz w:val="20"/>
          <w:szCs w:val="20"/>
        </w:rPr>
        <w:t xml:space="preserve"> to May 31, 2016</w:t>
      </w:r>
    </w:p>
    <w:p w14:paraId="46A5E78C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14EB0">
        <w:rPr>
          <w:rFonts w:ascii="Times New Roman" w:hAnsi="Times New Roman" w:cs="Times New Roman"/>
          <w:sz w:val="20"/>
          <w:szCs w:val="20"/>
        </w:rPr>
        <w:t>Intervention: June 1,2016 — November 30, 2017</w:t>
      </w:r>
    </w:p>
    <w:p w14:paraId="65B0CA56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14EB0">
        <w:rPr>
          <w:rFonts w:ascii="Times New Roman" w:hAnsi="Times New Roman" w:cs="Times New Roman"/>
          <w:sz w:val="20"/>
          <w:szCs w:val="20"/>
        </w:rPr>
        <w:t xml:space="preserve"> Three month ramp up period excluded from baseline to intervention comparison analysis (June 1, 2016 – August 31,2016)</w:t>
      </w:r>
    </w:p>
    <w:p w14:paraId="4A4F3556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</w:pPr>
      <w:r w:rsidRPr="00F14EB0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F14EB0">
        <w:rPr>
          <w:rFonts w:ascii="Times New Roman" w:hAnsi="Times New Roman" w:cs="Times New Roman"/>
          <w:sz w:val="20"/>
          <w:szCs w:val="20"/>
        </w:rPr>
        <w:t>Greater than 25% reduction</w:t>
      </w:r>
    </w:p>
    <w:p w14:paraId="5BBDF3E4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424EE4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D94B3C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27FE6F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58C6A9" w14:textId="77777777" w:rsidR="00F81C5F" w:rsidRPr="00F14EB0" w:rsidRDefault="00F81C5F" w:rsidP="00F81C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622"/>
        <w:tblW w:w="0" w:type="auto"/>
        <w:tblLook w:val="04A0" w:firstRow="1" w:lastRow="0" w:firstColumn="1" w:lastColumn="0" w:noHBand="0" w:noVBand="1"/>
      </w:tblPr>
      <w:tblGrid>
        <w:gridCol w:w="4315"/>
        <w:gridCol w:w="1350"/>
        <w:gridCol w:w="1350"/>
        <w:gridCol w:w="1350"/>
        <w:gridCol w:w="985"/>
      </w:tblGrid>
      <w:tr w:rsidR="00F81C5F" w:rsidRPr="00F14EB0" w14:paraId="0EAF33F3" w14:textId="77777777" w:rsidTr="00D124AF"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0F2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B4D34A" w14:textId="77777777" w:rsidR="00F81C5F" w:rsidRPr="00F14EB0" w:rsidRDefault="00F81C5F" w:rsidP="00D124AF">
            <w:pPr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NICU characterist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A29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&gt;20% </w:t>
            </w:r>
          </w:p>
          <w:p w14:paraId="5DDC332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AUR</w:t>
            </w:r>
          </w:p>
          <w:p w14:paraId="63A23C4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reduction</w:t>
            </w:r>
          </w:p>
          <w:p w14:paraId="61EF279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(N = 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F983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10-20% </w:t>
            </w:r>
          </w:p>
          <w:p w14:paraId="6D102CB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AUR </w:t>
            </w:r>
          </w:p>
          <w:p w14:paraId="208FFFB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reduction</w:t>
            </w:r>
          </w:p>
          <w:p w14:paraId="4F51A86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(N = 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7707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&lt;10%</w:t>
            </w:r>
          </w:p>
          <w:p w14:paraId="3A6212F1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AUR </w:t>
            </w:r>
          </w:p>
          <w:p w14:paraId="5F7D8A9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reduction</w:t>
            </w:r>
          </w:p>
          <w:p w14:paraId="6E3B3B1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  <w:p w14:paraId="7156D8F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D6B7F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A1A7C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F81C5F" w:rsidRPr="00F14EB0" w14:paraId="375009E9" w14:textId="77777777" w:rsidTr="00D124AF"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8A7E6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FE235C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NICU Be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F3D31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FB403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7 (1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A64E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DC84F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7 (2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A691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FEBB3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3 (1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15D1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C031C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F81C5F" w:rsidRPr="00F14EB0" w14:paraId="33806FCC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4990717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AAP Level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B1AFD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B44EBC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3D448A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7B052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F81C5F" w:rsidRPr="00F14EB0" w14:paraId="1781E603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14DB069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759B0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7 (6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C9A1E1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54071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8 (66.7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2A0A25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F81C5F" w:rsidRPr="00F14EB0" w14:paraId="10C54EA1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D61D049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80807F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CE6B4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F5F57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 (33.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3D6569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F81C5F" w:rsidRPr="00F14EB0" w14:paraId="6D0C1096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C66338D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Total Live Births;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D4A9D8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,090 (18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84CCD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,893 (34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B21F7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,148 (15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D6D8173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</w:tr>
      <w:tr w:rsidR="00F81C5F" w:rsidRPr="00F14EB0" w14:paraId="59186E2A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2E5356B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Total NICU admits;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3F052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94 (3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B5038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902 (4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564863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86 (23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A23C3B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F81C5F" w:rsidRPr="00F14EB0" w14:paraId="4408BB29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94738EC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Average Daily Census; mean (SD)</w:t>
            </w:r>
          </w:p>
          <w:p w14:paraId="5C5F6C48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C9E8FC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8.4 (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FBFBC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0.6 (3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F751F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5.7 (18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F106BE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F81C5F" w:rsidRPr="00F14EB0" w14:paraId="755D8A63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E00F4DB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Primary reason to join the collaborative:</w:t>
            </w:r>
          </w:p>
          <w:p w14:paraId="25BE2AAF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Always participate CPQCC collaborative</w:t>
            </w:r>
          </w:p>
          <w:p w14:paraId="0B784D1A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High antibiotic use at site </w:t>
            </w:r>
          </w:p>
          <w:p w14:paraId="21328389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ECF53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8F02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7 (64%)</w:t>
            </w:r>
          </w:p>
          <w:p w14:paraId="5A724E4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 (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31DD8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0C457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  <w:p w14:paraId="13D16303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D024D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21E8C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8 (67%)</w:t>
            </w:r>
          </w:p>
          <w:p w14:paraId="3DECF01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5C47B1A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B363DF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  <w:p w14:paraId="060B2A2C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F81C5F" w:rsidRPr="00F14EB0" w14:paraId="7B81C9CD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092DED8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Number of members on your Antibiotic Stewardship Team: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7BC71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91367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E331C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FFA2C4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C5F" w:rsidRPr="00F14EB0" w14:paraId="2830AE56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D27C325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Neonatologi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763E1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.5 (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3864BA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.6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7CF6C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.0 (2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3142DE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F81C5F" w:rsidRPr="00F14EB0" w14:paraId="1C3704B8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E9CE96A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Registered Nurs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B36EF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.4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B58D8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.6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03D8B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.3 (0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9E1923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F81C5F" w:rsidRPr="00F14EB0" w14:paraId="6A2698F6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5BCD8BF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Total</w:t>
            </w:r>
          </w:p>
          <w:p w14:paraId="38D3B8F5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6B50D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8.0 (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0A218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6.0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B4F97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7.6 (4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DD2C6F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</w:tr>
      <w:tr w:rsidR="00F81C5F" w:rsidRPr="00F14EB0" w14:paraId="3F89A4E4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5C702E9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Number of providers at your site:</w:t>
            </w:r>
          </w:p>
          <w:p w14:paraId="1EC793EA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Neonatologists</w:t>
            </w:r>
          </w:p>
          <w:p w14:paraId="698247BB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Neonatal Nurse Practitioners</w:t>
            </w:r>
          </w:p>
          <w:p w14:paraId="4606B4F6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Total</w:t>
            </w:r>
          </w:p>
          <w:p w14:paraId="0A592E04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471178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75DD0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8.3 (6.6)</w:t>
            </w:r>
          </w:p>
          <w:p w14:paraId="4BADCE8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.3 (2.6)</w:t>
            </w:r>
          </w:p>
          <w:p w14:paraId="65D9019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9 (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1EAA9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832731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1.6 (6.5)</w:t>
            </w:r>
          </w:p>
          <w:p w14:paraId="62834F73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.4 (5.4)</w:t>
            </w:r>
          </w:p>
          <w:p w14:paraId="628BE802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4 (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5090E2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D3071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7.6 (4.5)</w:t>
            </w:r>
          </w:p>
          <w:p w14:paraId="1FC4DBA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.1 (6.6)</w:t>
            </w:r>
          </w:p>
          <w:p w14:paraId="5E2B294C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4 (4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8DC391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86806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  <w:p w14:paraId="09F86B2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  <w:p w14:paraId="1A335D2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F81C5F" w:rsidRPr="00F14EB0" w14:paraId="5305B88B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E87A51C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What is in included in your current early onset sepsis guideline? (check all that apply):</w:t>
            </w:r>
          </w:p>
          <w:p w14:paraId="54D5D453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Written/documented Sepsis Guideline</w:t>
            </w:r>
          </w:p>
          <w:p w14:paraId="2A3F53FD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Guideline is embedded in </w:t>
            </w:r>
            <w:proofErr w:type="gramStart"/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EMR</w:t>
            </w:r>
            <w:proofErr w:type="gramEnd"/>
          </w:p>
          <w:p w14:paraId="5A85D099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A0668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B41C8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677A9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9 (82%)</w:t>
            </w:r>
          </w:p>
          <w:p w14:paraId="17D699AC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D2126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18FF1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FEF0F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  <w:p w14:paraId="00701FD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81126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AAE65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53410A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9 (75%)</w:t>
            </w:r>
          </w:p>
          <w:p w14:paraId="19F307A2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B78940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D31FD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79526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  <w:p w14:paraId="625ADE0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F81C5F" w:rsidRPr="00F14EB0" w14:paraId="74E51D6A" w14:textId="77777777" w:rsidTr="00D124AF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D859732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Components included in audits of antibiotic use (check all that apply):</w:t>
            </w:r>
          </w:p>
          <w:p w14:paraId="290625D1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Intermittent chart review</w:t>
            </w:r>
          </w:p>
          <w:p w14:paraId="6BE595CB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Prospective/Retrospective chart review for all antibiotic use &gt;48 hours</w:t>
            </w:r>
          </w:p>
          <w:p w14:paraId="61B088E7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Physician </w:t>
            </w:r>
            <w:proofErr w:type="gramStart"/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driven</w:t>
            </w:r>
            <w:proofErr w:type="gramEnd"/>
          </w:p>
          <w:p w14:paraId="4C80DF02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F82872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4534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6C085C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 (45%)</w:t>
            </w:r>
          </w:p>
          <w:p w14:paraId="3689A06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6 (55%)</w:t>
            </w:r>
          </w:p>
          <w:p w14:paraId="58DAF68A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3100A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 (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F2A51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B4337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26C9A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  <w:p w14:paraId="1312BD5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  <w:p w14:paraId="50F6C33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AC048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375A7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960E0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A5D081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  <w:p w14:paraId="043CBF28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  <w:p w14:paraId="297E104A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43A78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27F765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EB77D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62431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  <w:p w14:paraId="56B468C0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  <w:p w14:paraId="62236BB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E7F66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F81C5F" w:rsidRPr="00F14EB0" w14:paraId="2BA79E45" w14:textId="77777777" w:rsidTr="00D124AF"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674B4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AUR feedback to providers (check all that apply):</w:t>
            </w:r>
          </w:p>
          <w:p w14:paraId="50D7E758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Formal face to face</w:t>
            </w:r>
          </w:p>
          <w:p w14:paraId="05D2FF87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Formal email </w:t>
            </w:r>
            <w:proofErr w:type="gramStart"/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based</w:t>
            </w:r>
            <w:proofErr w:type="gramEnd"/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A18862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From Antibiotic Stewardship Team</w:t>
            </w:r>
          </w:p>
          <w:p w14:paraId="71F9BCC3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 xml:space="preserve">     From NICU leadershi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B88A4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45C28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 (36%)</w:t>
            </w:r>
          </w:p>
          <w:p w14:paraId="1244DC23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4 (36%)</w:t>
            </w:r>
          </w:p>
          <w:p w14:paraId="76BDE06F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6 (55%)</w:t>
            </w:r>
          </w:p>
          <w:p w14:paraId="6D580B9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 (4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19710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CD40B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  <w:p w14:paraId="333888A5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  <w:p w14:paraId="1ADEE574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  <w:p w14:paraId="74155FD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BA17C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3F0A29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2 (17%)</w:t>
            </w:r>
          </w:p>
          <w:p w14:paraId="2D7580F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  <w:p w14:paraId="0FE154CE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  <w:p w14:paraId="527F2AD7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B694C" w14:textId="77777777" w:rsidR="00F81C5F" w:rsidRPr="00F14EB0" w:rsidRDefault="00F81C5F" w:rsidP="00D124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2377B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  <w:p w14:paraId="67B502CB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  <w:p w14:paraId="263918FD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  <w:p w14:paraId="77806352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EB0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  <w:p w14:paraId="136F3096" w14:textId="77777777" w:rsidR="00F81C5F" w:rsidRPr="00F14EB0" w:rsidRDefault="00F81C5F" w:rsidP="00D124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6F843F" w14:textId="77777777" w:rsidR="00F81C5F" w:rsidRPr="00F14EB0" w:rsidRDefault="00F81C5F" w:rsidP="00F81C5F">
      <w:pPr>
        <w:rPr>
          <w:rFonts w:ascii="Times New Roman" w:hAnsi="Times New Roman" w:cs="Times New Roman"/>
          <w:sz w:val="20"/>
          <w:szCs w:val="20"/>
        </w:rPr>
        <w:sectPr w:rsidR="00F81C5F" w:rsidRPr="00F14EB0" w:rsidSect="00351D2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F14EB0"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14EB0">
        <w:rPr>
          <w:rFonts w:ascii="Times New Roman" w:hAnsi="Times New Roman" w:cs="Times New Roman"/>
          <w:sz w:val="20"/>
          <w:szCs w:val="20"/>
        </w:rPr>
        <w:t>: Characteristics of NICUs by categorized by degree median antibiotic utilization rate reductio</w:t>
      </w:r>
      <w:r>
        <w:rPr>
          <w:rFonts w:ascii="Times New Roman" w:hAnsi="Times New Roman" w:cs="Times New Roman"/>
          <w:sz w:val="20"/>
          <w:szCs w:val="20"/>
        </w:rPr>
        <w:t>n</w:t>
      </w:r>
    </w:p>
    <w:p w14:paraId="49315428" w14:textId="77777777" w:rsidR="00F81C5F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  <w:sz w:val="21"/>
          <w:szCs w:val="21"/>
        </w:rPr>
      </w:pPr>
      <w:r w:rsidRPr="00F14EB0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ANOVA and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Fisher’s </w:t>
      </w:r>
      <w:r w:rsidRPr="00F14EB0">
        <w:rPr>
          <w:rFonts w:ascii="Times New Roman" w:eastAsia="Times New Roman" w:hAnsi="Times New Roman" w:cs="Times New Roman"/>
          <w:sz w:val="22"/>
          <w:szCs w:val="22"/>
        </w:rPr>
        <w:t xml:space="preserve">test were used to compare differences among the three categories of improvement to identify characteristics of higher </w:t>
      </w:r>
      <w:proofErr w:type="gramStart"/>
      <w:r w:rsidRPr="00F14EB0">
        <w:rPr>
          <w:rFonts w:ascii="Times New Roman" w:eastAsia="Times New Roman" w:hAnsi="Times New Roman" w:cs="Times New Roman"/>
          <w:sz w:val="22"/>
          <w:szCs w:val="22"/>
        </w:rPr>
        <w:t>performers</w:t>
      </w:r>
      <w:proofErr w:type="gramEnd"/>
      <w:r w:rsidRPr="00F14EB0">
        <w:rPr>
          <w:rFonts w:asciiTheme="majorBidi" w:hAnsiTheme="majorBidi" w:cstheme="majorBidi"/>
          <w:sz w:val="21"/>
          <w:szCs w:val="21"/>
        </w:rPr>
        <w:t xml:space="preserve"> </w:t>
      </w:r>
    </w:p>
    <w:p w14:paraId="04765242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  <w:r w:rsidRPr="00F14EB0">
        <w:rPr>
          <w:rFonts w:asciiTheme="majorBidi" w:hAnsiTheme="majorBidi" w:cstheme="majorBidi"/>
          <w:sz w:val="21"/>
          <w:szCs w:val="21"/>
        </w:rPr>
        <w:t>NICU, Neonatal Intensive Care Unit; SD, Standard Deviation; AAP American Academy of Pediatrics; CPQCC, California Perinatal Quality Care Collaborative; RN, registered nurse; EMR, electronic medical record</w:t>
      </w:r>
    </w:p>
    <w:p w14:paraId="4A3E6BA4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57B45F39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3DB5F615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08AE5E72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2469F496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0FD8E8AD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0F62E195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5F74D576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202E02E2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20316AF9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22E1A841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46007844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1B129A74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33BC0E23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50771ED1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04E62A6C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0CF61355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575049CB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3E2BC724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3083741D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3E0A53AD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2D38F734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7D705A2E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5A40A42D" w14:textId="77777777" w:rsidR="00F81C5F" w:rsidRPr="00F14EB0" w:rsidRDefault="00F81C5F" w:rsidP="00F81C5F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4A9E82C1" w14:textId="77777777" w:rsidR="00E21067" w:rsidRDefault="00E21067"/>
    <w:sectPr w:rsidR="00E21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2D292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FE1C76"/>
    <w:multiLevelType w:val="hybridMultilevel"/>
    <w:tmpl w:val="04E4F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237FD"/>
    <w:multiLevelType w:val="hybridMultilevel"/>
    <w:tmpl w:val="3B409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35B5ABE"/>
    <w:multiLevelType w:val="hybridMultilevel"/>
    <w:tmpl w:val="CCBE5340"/>
    <w:lvl w:ilvl="0" w:tplc="4C4A40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804D0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E04A7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902C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16F3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26E3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2A1B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346E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84FA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67373A"/>
    <w:multiLevelType w:val="hybridMultilevel"/>
    <w:tmpl w:val="B35EC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F23C27"/>
    <w:multiLevelType w:val="hybridMultilevel"/>
    <w:tmpl w:val="C16852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7382EE2"/>
    <w:multiLevelType w:val="hybridMultilevel"/>
    <w:tmpl w:val="A8AC4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A41448"/>
    <w:multiLevelType w:val="hybridMultilevel"/>
    <w:tmpl w:val="60F87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FA6FDA"/>
    <w:multiLevelType w:val="hybridMultilevel"/>
    <w:tmpl w:val="E0B65C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542CB3"/>
    <w:multiLevelType w:val="hybridMultilevel"/>
    <w:tmpl w:val="31B2DE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756823"/>
    <w:multiLevelType w:val="hybridMultilevel"/>
    <w:tmpl w:val="B134B20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579661A"/>
    <w:multiLevelType w:val="hybridMultilevel"/>
    <w:tmpl w:val="846A64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BAD7E23"/>
    <w:multiLevelType w:val="hybridMultilevel"/>
    <w:tmpl w:val="8F74C9EA"/>
    <w:lvl w:ilvl="0" w:tplc="BEE283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EC45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C463F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F763C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4684F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EB258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4C2AC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3D257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E3603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F53AB9"/>
    <w:multiLevelType w:val="hybridMultilevel"/>
    <w:tmpl w:val="149E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075C75"/>
    <w:multiLevelType w:val="hybridMultilevel"/>
    <w:tmpl w:val="6C686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D83ED8"/>
    <w:multiLevelType w:val="hybridMultilevel"/>
    <w:tmpl w:val="34783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1D10968"/>
    <w:multiLevelType w:val="hybridMultilevel"/>
    <w:tmpl w:val="07C20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E54945"/>
    <w:multiLevelType w:val="hybridMultilevel"/>
    <w:tmpl w:val="628ABC2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BC60C8A"/>
    <w:multiLevelType w:val="hybridMultilevel"/>
    <w:tmpl w:val="631A4300"/>
    <w:lvl w:ilvl="0" w:tplc="9668B0B2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D940C8"/>
    <w:multiLevelType w:val="hybridMultilevel"/>
    <w:tmpl w:val="EC24E2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A63645"/>
    <w:multiLevelType w:val="hybridMultilevel"/>
    <w:tmpl w:val="49662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2A582A"/>
    <w:multiLevelType w:val="hybridMultilevel"/>
    <w:tmpl w:val="11A8B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0D33C5"/>
    <w:multiLevelType w:val="hybridMultilevel"/>
    <w:tmpl w:val="B9187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E17394"/>
    <w:multiLevelType w:val="hybridMultilevel"/>
    <w:tmpl w:val="82C41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DE957ED"/>
    <w:multiLevelType w:val="hybridMultilevel"/>
    <w:tmpl w:val="B694F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962F48"/>
    <w:multiLevelType w:val="hybridMultilevel"/>
    <w:tmpl w:val="EC24E2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1A6083"/>
    <w:multiLevelType w:val="hybridMultilevel"/>
    <w:tmpl w:val="BA002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2E67EA"/>
    <w:multiLevelType w:val="hybridMultilevel"/>
    <w:tmpl w:val="A38A8DC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9A61915"/>
    <w:multiLevelType w:val="hybridMultilevel"/>
    <w:tmpl w:val="04E28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691224"/>
    <w:multiLevelType w:val="hybridMultilevel"/>
    <w:tmpl w:val="EC24E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D1570B"/>
    <w:multiLevelType w:val="hybridMultilevel"/>
    <w:tmpl w:val="EC24E2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F51F5B"/>
    <w:multiLevelType w:val="hybridMultilevel"/>
    <w:tmpl w:val="1C36BD22"/>
    <w:lvl w:ilvl="0" w:tplc="4AAE5B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C222F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5C8F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B681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2CDA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5C4A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9A3E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EC13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80616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CBB4161"/>
    <w:multiLevelType w:val="hybridMultilevel"/>
    <w:tmpl w:val="AF388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7434EF"/>
    <w:multiLevelType w:val="hybridMultilevel"/>
    <w:tmpl w:val="00FE7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E33B7D"/>
    <w:multiLevelType w:val="hybridMultilevel"/>
    <w:tmpl w:val="F670C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990BAA"/>
    <w:multiLevelType w:val="hybridMultilevel"/>
    <w:tmpl w:val="31D05FEE"/>
    <w:lvl w:ilvl="0" w:tplc="BFDE35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A6AEF7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31C47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4C79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5CAA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CACD5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F7059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93EA1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0A00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29F1C0A"/>
    <w:multiLevelType w:val="hybridMultilevel"/>
    <w:tmpl w:val="DF34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FF100E"/>
    <w:multiLevelType w:val="hybridMultilevel"/>
    <w:tmpl w:val="12F0D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24B40"/>
    <w:multiLevelType w:val="hybridMultilevel"/>
    <w:tmpl w:val="22406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4602587">
    <w:abstractNumId w:val="1"/>
  </w:num>
  <w:num w:numId="2" w16cid:durableId="1191341241">
    <w:abstractNumId w:val="24"/>
  </w:num>
  <w:num w:numId="3" w16cid:durableId="735469311">
    <w:abstractNumId w:val="27"/>
  </w:num>
  <w:num w:numId="4" w16cid:durableId="1899199319">
    <w:abstractNumId w:val="13"/>
  </w:num>
  <w:num w:numId="5" w16cid:durableId="823278657">
    <w:abstractNumId w:val="14"/>
  </w:num>
  <w:num w:numId="6" w16cid:durableId="939291398">
    <w:abstractNumId w:val="34"/>
  </w:num>
  <w:num w:numId="7" w16cid:durableId="1011569560">
    <w:abstractNumId w:val="32"/>
  </w:num>
  <w:num w:numId="8" w16cid:durableId="409816797">
    <w:abstractNumId w:val="22"/>
  </w:num>
  <w:num w:numId="9" w16cid:durableId="1800957853">
    <w:abstractNumId w:val="16"/>
  </w:num>
  <w:num w:numId="10" w16cid:durableId="1209876737">
    <w:abstractNumId w:val="33"/>
  </w:num>
  <w:num w:numId="11" w16cid:durableId="564875133">
    <w:abstractNumId w:val="26"/>
  </w:num>
  <w:num w:numId="12" w16cid:durableId="765466071">
    <w:abstractNumId w:val="7"/>
  </w:num>
  <w:num w:numId="13" w16cid:durableId="1088621889">
    <w:abstractNumId w:val="17"/>
  </w:num>
  <w:num w:numId="14" w16cid:durableId="1550189483">
    <w:abstractNumId w:val="37"/>
  </w:num>
  <w:num w:numId="15" w16cid:durableId="1402866725">
    <w:abstractNumId w:val="10"/>
  </w:num>
  <w:num w:numId="16" w16cid:durableId="677123286">
    <w:abstractNumId w:val="31"/>
  </w:num>
  <w:num w:numId="17" w16cid:durableId="2083597937">
    <w:abstractNumId w:val="3"/>
  </w:num>
  <w:num w:numId="18" w16cid:durableId="716978118">
    <w:abstractNumId w:val="4"/>
  </w:num>
  <w:num w:numId="19" w16cid:durableId="677270250">
    <w:abstractNumId w:val="35"/>
  </w:num>
  <w:num w:numId="20" w16cid:durableId="1008945169">
    <w:abstractNumId w:val="38"/>
  </w:num>
  <w:num w:numId="21" w16cid:durableId="907378440">
    <w:abstractNumId w:val="0"/>
  </w:num>
  <w:num w:numId="22" w16cid:durableId="1443693446">
    <w:abstractNumId w:val="11"/>
  </w:num>
  <w:num w:numId="23" w16cid:durableId="129135179">
    <w:abstractNumId w:val="21"/>
  </w:num>
  <w:num w:numId="24" w16cid:durableId="412511098">
    <w:abstractNumId w:val="28"/>
  </w:num>
  <w:num w:numId="25" w16cid:durableId="1529367763">
    <w:abstractNumId w:val="2"/>
  </w:num>
  <w:num w:numId="26" w16cid:durableId="353767221">
    <w:abstractNumId w:val="23"/>
  </w:num>
  <w:num w:numId="27" w16cid:durableId="1624193013">
    <w:abstractNumId w:val="5"/>
  </w:num>
  <w:num w:numId="28" w16cid:durableId="600793948">
    <w:abstractNumId w:val="15"/>
  </w:num>
  <w:num w:numId="29" w16cid:durableId="463960545">
    <w:abstractNumId w:val="8"/>
  </w:num>
  <w:num w:numId="30" w16cid:durableId="1128400659">
    <w:abstractNumId w:val="20"/>
  </w:num>
  <w:num w:numId="31" w16cid:durableId="73674866">
    <w:abstractNumId w:val="9"/>
  </w:num>
  <w:num w:numId="32" w16cid:durableId="356396398">
    <w:abstractNumId w:val="36"/>
  </w:num>
  <w:num w:numId="33" w16cid:durableId="1369064962">
    <w:abstractNumId w:val="12"/>
  </w:num>
  <w:num w:numId="34" w16cid:durableId="1024358674">
    <w:abstractNumId w:val="18"/>
  </w:num>
  <w:num w:numId="35" w16cid:durableId="165748374">
    <w:abstractNumId w:val="29"/>
  </w:num>
  <w:num w:numId="36" w16cid:durableId="781917666">
    <w:abstractNumId w:val="19"/>
  </w:num>
  <w:num w:numId="37" w16cid:durableId="980696925">
    <w:abstractNumId w:val="25"/>
  </w:num>
  <w:num w:numId="38" w16cid:durableId="1834174141">
    <w:abstractNumId w:val="30"/>
  </w:num>
  <w:num w:numId="39" w16cid:durableId="10898155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5F"/>
    <w:rsid w:val="00045041"/>
    <w:rsid w:val="00054806"/>
    <w:rsid w:val="001B417B"/>
    <w:rsid w:val="001B749A"/>
    <w:rsid w:val="003240F7"/>
    <w:rsid w:val="00521144"/>
    <w:rsid w:val="00691121"/>
    <w:rsid w:val="00887286"/>
    <w:rsid w:val="008C1FFD"/>
    <w:rsid w:val="008E5D74"/>
    <w:rsid w:val="009E688D"/>
    <w:rsid w:val="00A25209"/>
    <w:rsid w:val="00A85D46"/>
    <w:rsid w:val="00AF0286"/>
    <w:rsid w:val="00AF0DC5"/>
    <w:rsid w:val="00C92F7A"/>
    <w:rsid w:val="00D64C1A"/>
    <w:rsid w:val="00E21067"/>
    <w:rsid w:val="00F204F0"/>
    <w:rsid w:val="00F81C5F"/>
    <w:rsid w:val="00FB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F768D"/>
  <w15:chartTrackingRefBased/>
  <w15:docId w15:val="{774E9BB2-4F95-1D40-A5B1-C1F982D9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C5F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C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1C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C5F"/>
    <w:rPr>
      <w:rFonts w:ascii="Lucida Grande" w:hAnsi="Lucida Grande" w:cs="Lucida Grande"/>
      <w:kern w:val="0"/>
      <w:sz w:val="18"/>
      <w:szCs w:val="18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81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C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C5F"/>
    <w:rPr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C5F"/>
    <w:rPr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F81C5F"/>
    <w:rPr>
      <w:kern w:val="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F81C5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1C5F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F81C5F"/>
  </w:style>
  <w:style w:type="character" w:customStyle="1" w:styleId="highwire-citation-author">
    <w:name w:val="highwire-citation-author"/>
    <w:basedOn w:val="DefaultParagraphFont"/>
    <w:rsid w:val="00F81C5F"/>
  </w:style>
  <w:style w:type="character" w:customStyle="1" w:styleId="nlm-given-names">
    <w:name w:val="nlm-given-names"/>
    <w:basedOn w:val="DefaultParagraphFont"/>
    <w:rsid w:val="00F81C5F"/>
  </w:style>
  <w:style w:type="character" w:customStyle="1" w:styleId="nlm-surname">
    <w:name w:val="nlm-surname"/>
    <w:basedOn w:val="DefaultParagraphFont"/>
    <w:rsid w:val="00F81C5F"/>
  </w:style>
  <w:style w:type="character" w:customStyle="1" w:styleId="highwire-cite-metadata-journal">
    <w:name w:val="highwire-cite-metadata-journal"/>
    <w:basedOn w:val="DefaultParagraphFont"/>
    <w:rsid w:val="00F81C5F"/>
  </w:style>
  <w:style w:type="character" w:customStyle="1" w:styleId="highwire-cite-metadata-date">
    <w:name w:val="highwire-cite-metadata-date"/>
    <w:basedOn w:val="DefaultParagraphFont"/>
    <w:rsid w:val="00F81C5F"/>
  </w:style>
  <w:style w:type="character" w:customStyle="1" w:styleId="highwire-cite-metadata-volume">
    <w:name w:val="highwire-cite-metadata-volume"/>
    <w:basedOn w:val="DefaultParagraphFont"/>
    <w:rsid w:val="00F81C5F"/>
  </w:style>
  <w:style w:type="character" w:customStyle="1" w:styleId="highwire-cite-metadata-issue">
    <w:name w:val="highwire-cite-metadata-issue"/>
    <w:basedOn w:val="DefaultParagraphFont"/>
    <w:rsid w:val="00F81C5F"/>
  </w:style>
  <w:style w:type="character" w:customStyle="1" w:styleId="highwire-cite-metadata-pages">
    <w:name w:val="highwire-cite-metadata-pages"/>
    <w:basedOn w:val="DefaultParagraphFont"/>
    <w:rsid w:val="00F81C5F"/>
  </w:style>
  <w:style w:type="character" w:customStyle="1" w:styleId="highwire-cite-metadata-doi">
    <w:name w:val="highwire-cite-metadata-doi"/>
    <w:basedOn w:val="DefaultParagraphFont"/>
    <w:rsid w:val="00F81C5F"/>
  </w:style>
  <w:style w:type="character" w:customStyle="1" w:styleId="label">
    <w:name w:val="label"/>
    <w:basedOn w:val="DefaultParagraphFont"/>
    <w:rsid w:val="00F81C5F"/>
  </w:style>
  <w:style w:type="character" w:customStyle="1" w:styleId="cls-response">
    <w:name w:val="cls-response"/>
    <w:basedOn w:val="DefaultParagraphFont"/>
    <w:rsid w:val="00F81C5F"/>
  </w:style>
  <w:style w:type="paragraph" w:customStyle="1" w:styleId="EndNoteBibliographyTitle">
    <w:name w:val="EndNote Bibliography Title"/>
    <w:basedOn w:val="Normal"/>
    <w:rsid w:val="00F81C5F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F81C5F"/>
    <w:rPr>
      <w:rFonts w:ascii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F81C5F"/>
    <w:rPr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1C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1C5F"/>
    <w:rPr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1C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C5F"/>
    <w:rPr>
      <w:kern w:val="0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F81C5F"/>
    <w:rPr>
      <w:i/>
      <w:iCs/>
    </w:rPr>
  </w:style>
  <w:style w:type="character" w:styleId="Strong">
    <w:name w:val="Strong"/>
    <w:basedOn w:val="DefaultParagraphFont"/>
    <w:uiPriority w:val="22"/>
    <w:qFormat/>
    <w:rsid w:val="00F81C5F"/>
    <w:rPr>
      <w:b/>
      <w:bCs/>
    </w:rPr>
  </w:style>
  <w:style w:type="character" w:customStyle="1" w:styleId="marksp9hy8qsv">
    <w:name w:val="marksp9hy8qsv"/>
    <w:basedOn w:val="DefaultParagraphFont"/>
    <w:rsid w:val="00F81C5F"/>
  </w:style>
  <w:style w:type="character" w:styleId="LineNumber">
    <w:name w:val="line number"/>
    <w:basedOn w:val="DefaultParagraphFont"/>
    <w:uiPriority w:val="99"/>
    <w:semiHidden/>
    <w:unhideWhenUsed/>
    <w:rsid w:val="00F81C5F"/>
  </w:style>
  <w:style w:type="character" w:customStyle="1" w:styleId="normaltextrun">
    <w:name w:val="normaltextrun"/>
    <w:basedOn w:val="DefaultParagraphFont"/>
    <w:rsid w:val="00F81C5F"/>
  </w:style>
  <w:style w:type="character" w:customStyle="1" w:styleId="contextualspellingandgrammarerror">
    <w:name w:val="contextualspellingandgrammarerror"/>
    <w:basedOn w:val="DefaultParagraphFont"/>
    <w:rsid w:val="00F81C5F"/>
  </w:style>
  <w:style w:type="character" w:customStyle="1" w:styleId="eop">
    <w:name w:val="eop"/>
    <w:basedOn w:val="DefaultParagraphFont"/>
    <w:rsid w:val="00F81C5F"/>
  </w:style>
  <w:style w:type="character" w:styleId="UnresolvedMention">
    <w:name w:val="Unresolved Mention"/>
    <w:basedOn w:val="DefaultParagraphFont"/>
    <w:uiPriority w:val="99"/>
    <w:semiHidden/>
    <w:unhideWhenUsed/>
    <w:rsid w:val="00F81C5F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F81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len Payton</dc:creator>
  <cp:keywords/>
  <dc:description/>
  <cp:lastModifiedBy>Kurlen Payton</cp:lastModifiedBy>
  <cp:revision>1</cp:revision>
  <dcterms:created xsi:type="dcterms:W3CDTF">2023-12-31T16:41:00Z</dcterms:created>
  <dcterms:modified xsi:type="dcterms:W3CDTF">2023-12-31T16:42:00Z</dcterms:modified>
</cp:coreProperties>
</file>